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14F" w:rsidRDefault="00D2714F" w:rsidP="006C21D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</w:p>
    <w:p w:rsidR="00CD150E" w:rsidRDefault="00CD150E" w:rsidP="006C21DE">
      <w:r>
        <w:rPr>
          <w:rFonts w:ascii="Arial" w:hAnsi="Arial" w:cs="Arial"/>
          <w:b/>
        </w:rPr>
        <w:t>Geographic variation in the costs of medical care for people living with HIV in British Columbia, Canada</w:t>
      </w:r>
    </w:p>
    <w:p w:rsidR="006C21DE" w:rsidRPr="006C21DE" w:rsidRDefault="006C21DE" w:rsidP="006C21DE">
      <w:pPr>
        <w:rPr>
          <w:b/>
        </w:rPr>
      </w:pPr>
      <w:r w:rsidRPr="00CD150E">
        <w:t xml:space="preserve">Benjamin Enns, MA [1], </w:t>
      </w:r>
      <w:proofErr w:type="spellStart"/>
      <w:r w:rsidRPr="00CD150E">
        <w:t>Jeong</w:t>
      </w:r>
      <w:proofErr w:type="spellEnd"/>
      <w:r w:rsidRPr="00CD150E">
        <w:t xml:space="preserve"> </w:t>
      </w:r>
      <w:proofErr w:type="spellStart"/>
      <w:r w:rsidRPr="00CD150E">
        <w:t>Eun</w:t>
      </w:r>
      <w:proofErr w:type="spellEnd"/>
      <w:r w:rsidRPr="00CD150E">
        <w:t xml:space="preserve"> Min, MSc [1], Dimitra </w:t>
      </w:r>
      <w:proofErr w:type="spellStart"/>
      <w:r w:rsidRPr="00CD150E">
        <w:t>Panagiotoglou</w:t>
      </w:r>
      <w:proofErr w:type="spellEnd"/>
      <w:r w:rsidRPr="00CD150E">
        <w:t xml:space="preserve">, PhD [2], Julio S.G. </w:t>
      </w:r>
      <w:proofErr w:type="spellStart"/>
      <w:r w:rsidRPr="00CD150E">
        <w:t>Montaner</w:t>
      </w:r>
      <w:proofErr w:type="spellEnd"/>
      <w:r w:rsidRPr="00CD150E">
        <w:t>, MD [1,3], Bohdan Nosyk, PhD [1,4],</w:t>
      </w:r>
      <w:r>
        <w:rPr>
          <w:b/>
        </w:rPr>
        <w:t xml:space="preserve"> </w:t>
      </w:r>
      <w:r w:rsidR="00F42CEA">
        <w:rPr>
          <w:b/>
        </w:rPr>
        <w:t>o</w:t>
      </w:r>
      <w:r w:rsidRPr="006C21DE">
        <w:rPr>
          <w:b/>
        </w:rPr>
        <w:t>n behalf of the STOP HIV/AIDS study group</w:t>
      </w:r>
      <w:r w:rsidR="00E54F1B">
        <w:rPr>
          <w:b/>
        </w:rPr>
        <w:t>.</w:t>
      </w:r>
    </w:p>
    <w:p w:rsidR="00162766" w:rsidRPr="00CD150E" w:rsidRDefault="006C21DE" w:rsidP="006C21DE">
      <w:r w:rsidRPr="00CD150E">
        <w:t>1. Health Economic Research Unit at the British Columbia Centre for Excellence in HIV/AIDS; 2. Faculty of Medicine, Department of Epidemiology, Biostatistics and Occupational Health, McGill University; 3. Division of AIDS, Department of Medicine, University of British Columbia, 4. Faculty of Health Sciences, Simon Fraser University</w:t>
      </w:r>
      <w:r w:rsidR="00CD150E">
        <w:t>.</w:t>
      </w: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162766" w:rsidRDefault="00162766" w:rsidP="00C87DB4">
      <w:pPr>
        <w:rPr>
          <w:b/>
        </w:rPr>
      </w:pPr>
    </w:p>
    <w:p w:rsidR="00C87DB4" w:rsidRDefault="00C87DB4" w:rsidP="00C87DB4">
      <w:pPr>
        <w:rPr>
          <w:b/>
        </w:rPr>
      </w:pPr>
      <w:r>
        <w:rPr>
          <w:b/>
        </w:rPr>
        <w:lastRenderedPageBreak/>
        <w:t xml:space="preserve">Table </w:t>
      </w:r>
      <w:r w:rsidR="00D2714F">
        <w:rPr>
          <w:b/>
        </w:rPr>
        <w:t>S</w:t>
      </w:r>
      <w:r>
        <w:rPr>
          <w:b/>
        </w:rPr>
        <w:t>1. Multiple regression results for adjusted total quarterly medical costs per person-quarter by Health Service Delivery Area</w:t>
      </w:r>
    </w:p>
    <w:tbl>
      <w:tblPr>
        <w:tblW w:w="9937" w:type="dxa"/>
        <w:tblLook w:val="04A0" w:firstRow="1" w:lastRow="0" w:firstColumn="1" w:lastColumn="0" w:noHBand="0" w:noVBand="1"/>
      </w:tblPr>
      <w:tblGrid>
        <w:gridCol w:w="2702"/>
        <w:gridCol w:w="854"/>
        <w:gridCol w:w="1523"/>
        <w:gridCol w:w="854"/>
        <w:gridCol w:w="1523"/>
        <w:gridCol w:w="792"/>
        <w:gridCol w:w="1689"/>
      </w:tblGrid>
      <w:tr w:rsidR="00C87DB4" w:rsidRPr="007B7732" w:rsidTr="008C647E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77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77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77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77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77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77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B77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87DB4" w:rsidRPr="007B7732" w:rsidTr="008C647E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B4" w:rsidRPr="007B7732" w:rsidRDefault="00C87DB4" w:rsidP="008C6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1)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B4" w:rsidRPr="007B7732" w:rsidRDefault="00C87DB4" w:rsidP="008C6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2)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B4" w:rsidRPr="007B7732" w:rsidRDefault="00C87DB4" w:rsidP="008C6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3)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ior Healt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95% C.I.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95% C.I.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95% C.I.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ast Kootena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9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636, $7188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204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785, $3301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50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131, $4871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ootenay Boundar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04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580, $4516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24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014, $1480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89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610, $5178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kanaga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976, $4572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42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225, $1621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65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517, $4795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ompson Caribo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77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407, $4143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23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052, $1412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88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673, $5097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ser Healt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raser Eas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749, $4659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33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153, $1525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79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693, $4897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raser Nort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17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980, $4360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4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319, $1585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70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653, $4759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raser Sout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6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375, $4979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58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435, $1733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68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619, $4753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ncouver Coastal Healt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ichmo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0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624, $4432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4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112, $1696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69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531, $4857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ancouve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7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630, $4814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67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629, $1723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728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695, $4761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 Shore/Coast Garibaldi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4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871, $4619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49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317, $1677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706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551, $4861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land Healt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outh Vancouver Isla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9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110, $4478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34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251, $1439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69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615, $4775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entral Vancouver Isla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34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068, $4624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49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323, $1667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833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657, $5009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 Vancouver Islan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97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538, $4412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27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054, $1496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94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638, $5246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rn Healt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west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98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377, $4601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3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065, $1539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7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546, $4894]</w:t>
            </w:r>
          </w:p>
        </w:tc>
      </w:tr>
      <w:tr w:rsidR="00C87DB4" w:rsidRPr="007B7732" w:rsidTr="008C647E">
        <w:trPr>
          <w:trHeight w:val="30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ern Interior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18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751, $4617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40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179, $1633]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7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561, $4887]</w:t>
            </w:r>
          </w:p>
        </w:tc>
      </w:tr>
      <w:tr w:rsidR="00C87DB4" w:rsidRPr="007B7732" w:rsidTr="008C647E">
        <w:trPr>
          <w:trHeight w:val="315"/>
        </w:trPr>
        <w:tc>
          <w:tcPr>
            <w:tcW w:w="27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8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311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151, $5471]</w:t>
            </w:r>
          </w:p>
        </w:tc>
        <w:tc>
          <w:tcPr>
            <w:tcW w:w="8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378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817, $1939]</w:t>
            </w:r>
          </w:p>
        </w:tc>
        <w:tc>
          <w:tcPr>
            <w:tcW w:w="7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982</w:t>
            </w:r>
          </w:p>
        </w:tc>
        <w:tc>
          <w:tcPr>
            <w:tcW w:w="16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766, $5198]</w:t>
            </w:r>
          </w:p>
        </w:tc>
      </w:tr>
      <w:tr w:rsidR="00C87DB4" w:rsidRPr="007B7732" w:rsidTr="008C647E">
        <w:trPr>
          <w:trHeight w:val="300"/>
        </w:trPr>
        <w:tc>
          <w:tcPr>
            <w:tcW w:w="9937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*(1) - Baseline model including all costs; **(2) - Baseline model excluding ART costs; ***(3) - Model including only ART costs among PLHIV on ART                                                                                                                                          Covariate adjustment for all models included: age, gender, era of diagnosis, calendar year, moved in past 12 months, ART-status, CD4 cell count, </w:t>
            </w:r>
            <w:proofErr w:type="spellStart"/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L</w:t>
            </w:r>
            <w:proofErr w:type="spellEnd"/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chronic disease score, </w:t>
            </w:r>
            <w:proofErr w:type="spellStart"/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lson</w:t>
            </w:r>
            <w:proofErr w:type="spellEnd"/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morbidity index, HIV risk group.</w:t>
            </w:r>
          </w:p>
        </w:tc>
      </w:tr>
      <w:tr w:rsidR="00C87DB4" w:rsidRPr="007B7732" w:rsidTr="008C647E">
        <w:trPr>
          <w:trHeight w:val="433"/>
        </w:trPr>
        <w:tc>
          <w:tcPr>
            <w:tcW w:w="9937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87DB4" w:rsidRPr="007B7732" w:rsidTr="008C647E">
        <w:trPr>
          <w:trHeight w:val="433"/>
        </w:trPr>
        <w:tc>
          <w:tcPr>
            <w:tcW w:w="9937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87DB4" w:rsidRPr="007B7732" w:rsidTr="008C647E">
        <w:trPr>
          <w:trHeight w:val="433"/>
        </w:trPr>
        <w:tc>
          <w:tcPr>
            <w:tcW w:w="9937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  <w:r>
        <w:rPr>
          <w:b/>
        </w:rPr>
        <w:t xml:space="preserve">Table </w:t>
      </w:r>
      <w:r w:rsidR="00D2714F">
        <w:rPr>
          <w:b/>
        </w:rPr>
        <w:t>S</w:t>
      </w:r>
      <w:r>
        <w:rPr>
          <w:b/>
        </w:rPr>
        <w:t>2. Multiple regression results for adjusted quarterly inpatient, physician billing and non-ART prescription drug costs, per person-quarter by Health Service Delivery Area</w:t>
      </w:r>
    </w:p>
    <w:tbl>
      <w:tblPr>
        <w:tblW w:w="10337" w:type="dxa"/>
        <w:tblLook w:val="04A0" w:firstRow="1" w:lastRow="0" w:firstColumn="1" w:lastColumn="0" w:noHBand="0" w:noVBand="1"/>
      </w:tblPr>
      <w:tblGrid>
        <w:gridCol w:w="2714"/>
        <w:gridCol w:w="858"/>
        <w:gridCol w:w="1739"/>
        <w:gridCol w:w="858"/>
        <w:gridCol w:w="1780"/>
        <w:gridCol w:w="858"/>
        <w:gridCol w:w="1530"/>
      </w:tblGrid>
      <w:tr w:rsidR="00C87DB4" w:rsidRPr="00E96DCC" w:rsidTr="008C647E">
        <w:trPr>
          <w:trHeight w:val="317"/>
        </w:trPr>
        <w:tc>
          <w:tcPr>
            <w:tcW w:w="2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87DB4" w:rsidRPr="00E96DCC" w:rsidTr="008C647E">
        <w:trPr>
          <w:trHeight w:val="317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B4" w:rsidRPr="00E96DCC" w:rsidRDefault="00C87DB4" w:rsidP="008C6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1)</w:t>
            </w:r>
          </w:p>
        </w:tc>
        <w:tc>
          <w:tcPr>
            <w:tcW w:w="2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B4" w:rsidRPr="00E96DCC" w:rsidRDefault="00C87DB4" w:rsidP="008C6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2)</w:t>
            </w:r>
          </w:p>
        </w:tc>
        <w:tc>
          <w:tcPr>
            <w:tcW w:w="2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B4" w:rsidRPr="00E96DCC" w:rsidRDefault="00C87DB4" w:rsidP="008C6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3)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ior Healt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95% C.I.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95% C.I.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95% C.I.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ast Kootenay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53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73, $996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05, $477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2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61, $409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ootenay Boundary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7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62, $289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12, $403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2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93, $361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kanagan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2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42, $411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71, $427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2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12, $328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ompson Caribo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0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99, $416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29, $401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2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77, $281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ser Healt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raser Eas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8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79, $489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36, $411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2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98, $298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raser Nort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28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21, $342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32, $363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28, $403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raser Sout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4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69, $530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72, $419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86, $364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ncouver Coastal Healt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ichmon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3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94, $478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23, $411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28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13, $348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ancouve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51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74, $552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46, $465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87, $329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 Shore/Coast Garibald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2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33, $420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91, $477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49, $392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land Healt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outh Vancouver Islan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8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10, $457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36, $378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90, $353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entral Vancouver Islan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0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00, $514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5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20, $489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2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21, $324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 Vancouver Islan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26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67, $353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76, $494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2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64, $268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rn Healt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wes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0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23, $586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3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81, $488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95, $252]</w:t>
            </w:r>
          </w:p>
        </w:tc>
      </w:tr>
      <w:tr w:rsidR="00C87DB4" w:rsidRPr="00E96DCC" w:rsidTr="008C647E">
        <w:trPr>
          <w:trHeight w:val="302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ern Interio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4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28, $565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5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21, $391]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137, $239]</w:t>
            </w:r>
          </w:p>
        </w:tc>
      </w:tr>
      <w:tr w:rsidR="00C87DB4" w:rsidRPr="00E96DCC" w:rsidTr="008C647E">
        <w:trPr>
          <w:trHeight w:val="317"/>
        </w:trPr>
        <w:tc>
          <w:tcPr>
            <w:tcW w:w="27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58</w:t>
            </w:r>
          </w:p>
        </w:tc>
        <w:tc>
          <w:tcPr>
            <w:tcW w:w="17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05, $712]</w:t>
            </w:r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82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98, $466]</w:t>
            </w:r>
          </w:p>
        </w:tc>
        <w:tc>
          <w:tcPr>
            <w:tcW w:w="8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170</w:t>
            </w:r>
          </w:p>
        </w:tc>
        <w:tc>
          <w:tcPr>
            <w:tcW w:w="15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83, $257]</w:t>
            </w:r>
          </w:p>
        </w:tc>
      </w:tr>
      <w:tr w:rsidR="00C87DB4" w:rsidRPr="00E96DCC" w:rsidTr="008C647E">
        <w:trPr>
          <w:trHeight w:val="317"/>
        </w:trPr>
        <w:tc>
          <w:tcPr>
            <w:tcW w:w="10337" w:type="dxa"/>
            <w:gridSpan w:val="7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*(1) - Adjusted hospitalization costs per person-quarter; **(2) - Adjusted physician billing costs per person-quarter; ***(3) - Adjusted non-ART prescription drug costs per person-quarter                                                                                                                                          Covariate adjustment for all models included: age, gender, era of diagnosis, calendar year, moved in past 12 months, ART-status, CD4 cell count, </w:t>
            </w:r>
            <w:proofErr w:type="spellStart"/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L</w:t>
            </w:r>
            <w:proofErr w:type="spellEnd"/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chronic disease score, </w:t>
            </w:r>
            <w:proofErr w:type="spellStart"/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lson</w:t>
            </w:r>
            <w:proofErr w:type="spellEnd"/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morbidity index, HIV risk group.</w:t>
            </w:r>
          </w:p>
        </w:tc>
      </w:tr>
      <w:tr w:rsidR="00C87DB4" w:rsidRPr="00E96DCC" w:rsidTr="008C647E">
        <w:trPr>
          <w:trHeight w:val="433"/>
        </w:trPr>
        <w:tc>
          <w:tcPr>
            <w:tcW w:w="10337" w:type="dxa"/>
            <w:gridSpan w:val="7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87DB4" w:rsidRPr="00E96DCC" w:rsidTr="008C647E">
        <w:trPr>
          <w:trHeight w:val="433"/>
        </w:trPr>
        <w:tc>
          <w:tcPr>
            <w:tcW w:w="10337" w:type="dxa"/>
            <w:gridSpan w:val="7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87DB4" w:rsidRPr="00E96DCC" w:rsidTr="008C647E">
        <w:trPr>
          <w:trHeight w:val="433"/>
        </w:trPr>
        <w:tc>
          <w:tcPr>
            <w:tcW w:w="10337" w:type="dxa"/>
            <w:gridSpan w:val="7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sz w:val="18"/>
          <w:szCs w:val="18"/>
        </w:rPr>
      </w:pPr>
      <w:r>
        <w:rPr>
          <w:b/>
        </w:rPr>
        <w:t xml:space="preserve">Table </w:t>
      </w:r>
      <w:r w:rsidR="00D2714F">
        <w:rPr>
          <w:b/>
        </w:rPr>
        <w:t>S</w:t>
      </w:r>
      <w:r>
        <w:rPr>
          <w:b/>
        </w:rPr>
        <w:t>3. Multiple regression results for adjusted quarterly inpatient, physician billing and prescription drug utilization rates per person-quarter by Health Service Delivery Area</w:t>
      </w:r>
    </w:p>
    <w:tbl>
      <w:tblPr>
        <w:tblW w:w="9497" w:type="dxa"/>
        <w:tblLook w:val="04A0" w:firstRow="1" w:lastRow="0" w:firstColumn="1" w:lastColumn="0" w:noHBand="0" w:noVBand="1"/>
      </w:tblPr>
      <w:tblGrid>
        <w:gridCol w:w="2966"/>
        <w:gridCol w:w="738"/>
        <w:gridCol w:w="1439"/>
        <w:gridCol w:w="738"/>
        <w:gridCol w:w="1439"/>
        <w:gridCol w:w="738"/>
        <w:gridCol w:w="1439"/>
      </w:tblGrid>
      <w:tr w:rsidR="00C87DB4" w:rsidRPr="00E96DCC" w:rsidTr="008C647E">
        <w:trPr>
          <w:trHeight w:val="319"/>
        </w:trPr>
        <w:tc>
          <w:tcPr>
            <w:tcW w:w="29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87DB4" w:rsidRPr="00E96DCC" w:rsidTr="008C647E">
        <w:trPr>
          <w:trHeight w:val="319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B4" w:rsidRPr="00E96DCC" w:rsidRDefault="00C87DB4" w:rsidP="008C6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1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B4" w:rsidRPr="00E96DCC" w:rsidRDefault="00C87DB4" w:rsidP="008C6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2)</w:t>
            </w:r>
          </w:p>
        </w:tc>
        <w:tc>
          <w:tcPr>
            <w:tcW w:w="2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B4" w:rsidRPr="00E96DCC" w:rsidRDefault="00C87DB4" w:rsidP="008C6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3)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ior Healt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95% C.I.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95% C.I.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95% C.I.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ast Kootena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021, 1.005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3.611, 5.113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27.8, 266.2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ootenay Boundary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094, 0.338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3.79, 5.104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32.9, 177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kanagan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238, 0.384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5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4.631, 5.277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29, 147.8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ompson Cariboo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211, 0.423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4.294, 5.196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34, 166.8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ser Healt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raser Eas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311, 0.561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4.504, 5.28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40.8, 167.6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raser Nort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215, 0.329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3.953, 4.317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73.2, 188.7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raser Sout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397, 0.561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4.998, 5.59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42.1, 160.8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ncouver Coastal Healt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ichmo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204, 0.6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4.454, 5.732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26, 166.1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ancouve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426, 0.488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4.993, 5.165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57.1, 164.8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 Shore/Coast Garibald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246, 0.45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5.24, 6.216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43, 169.8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land Healt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outh Vancouver Isla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305, 0.453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4.82, 5.338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51, 169.3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entral Vancouver Isla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291, 0.527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6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5.431, 6.301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31.4, 154.9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 Vancouver Island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188, 0.372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7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4.686, 6.258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20.2, 158.7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rn Healt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west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227, 0.575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4.523, 5.825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97.8, 184.6]</w:t>
            </w:r>
          </w:p>
        </w:tc>
      </w:tr>
      <w:tr w:rsidR="00C87DB4" w:rsidRPr="00E96DCC" w:rsidTr="008C647E">
        <w:trPr>
          <w:trHeight w:val="303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ern Interior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344, 0.58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3.341, 3.953]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111.9, 152.9]</w:t>
            </w:r>
          </w:p>
        </w:tc>
      </w:tr>
      <w:tr w:rsidR="00C87DB4" w:rsidRPr="00E96DCC" w:rsidTr="008C647E">
        <w:trPr>
          <w:trHeight w:val="319"/>
        </w:trPr>
        <w:tc>
          <w:tcPr>
            <w:tcW w:w="29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7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0.178, 0.598]</w:t>
            </w:r>
          </w:p>
        </w:tc>
        <w:tc>
          <w:tcPr>
            <w:tcW w:w="7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22</w:t>
            </w:r>
          </w:p>
        </w:tc>
        <w:tc>
          <w:tcPr>
            <w:tcW w:w="1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3.581, 5.063]</w:t>
            </w:r>
          </w:p>
        </w:tc>
        <w:tc>
          <w:tcPr>
            <w:tcW w:w="7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.7</w:t>
            </w:r>
          </w:p>
        </w:tc>
        <w:tc>
          <w:tcPr>
            <w:tcW w:w="1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72.7, 132.8]</w:t>
            </w:r>
          </w:p>
        </w:tc>
      </w:tr>
      <w:tr w:rsidR="00C87DB4" w:rsidRPr="00E96DCC" w:rsidTr="008C647E">
        <w:trPr>
          <w:trHeight w:val="319"/>
        </w:trPr>
        <w:tc>
          <w:tcPr>
            <w:tcW w:w="9497" w:type="dxa"/>
            <w:gridSpan w:val="7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*(1) - Adjusted hospitalization days per person-quarter; **(2) - Adjusted physician billing days per person-quarter; ***(3) - Adjusted non-ART prescription drug days per person-quarter                                                                                                                                          Covariate adjustment for all models included: age, gender, era of diagnosis, calendar year, moved in past 12 months, ART-status, CD4 cell count, </w:t>
            </w:r>
            <w:proofErr w:type="spellStart"/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L</w:t>
            </w:r>
            <w:proofErr w:type="spellEnd"/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chronic disease score, </w:t>
            </w:r>
            <w:proofErr w:type="spellStart"/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lson</w:t>
            </w:r>
            <w:proofErr w:type="spellEnd"/>
            <w:r w:rsidRPr="00E96DC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morbidity index, HIV risk group.</w:t>
            </w:r>
          </w:p>
        </w:tc>
      </w:tr>
      <w:tr w:rsidR="00C87DB4" w:rsidRPr="00E96DCC" w:rsidTr="008C647E">
        <w:trPr>
          <w:trHeight w:val="433"/>
        </w:trPr>
        <w:tc>
          <w:tcPr>
            <w:tcW w:w="9497" w:type="dxa"/>
            <w:gridSpan w:val="7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87DB4" w:rsidRPr="00E96DCC" w:rsidTr="008C647E">
        <w:trPr>
          <w:trHeight w:val="433"/>
        </w:trPr>
        <w:tc>
          <w:tcPr>
            <w:tcW w:w="9497" w:type="dxa"/>
            <w:gridSpan w:val="7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87DB4" w:rsidRPr="00E96DCC" w:rsidTr="008C647E">
        <w:trPr>
          <w:trHeight w:val="433"/>
        </w:trPr>
        <w:tc>
          <w:tcPr>
            <w:tcW w:w="9497" w:type="dxa"/>
            <w:gridSpan w:val="7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7DB4" w:rsidRPr="00E96DCC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</w:p>
    <w:p w:rsidR="00C87DB4" w:rsidRDefault="00C87DB4" w:rsidP="00C87DB4">
      <w:pPr>
        <w:rPr>
          <w:b/>
        </w:rPr>
      </w:pPr>
      <w:r>
        <w:rPr>
          <w:b/>
        </w:rPr>
        <w:t xml:space="preserve">Table </w:t>
      </w:r>
      <w:r w:rsidR="00D2714F">
        <w:rPr>
          <w:b/>
        </w:rPr>
        <w:t>S</w:t>
      </w:r>
      <w:r>
        <w:rPr>
          <w:b/>
        </w:rPr>
        <w:t>4. Sensitivity analysis for adjusted total quarterly medical care costs per person-quarter by Health Service Delivery Area</w:t>
      </w:r>
    </w:p>
    <w:tbl>
      <w:tblPr>
        <w:tblW w:w="9837" w:type="dxa"/>
        <w:tblLook w:val="04A0" w:firstRow="1" w:lastRow="0" w:firstColumn="1" w:lastColumn="0" w:noHBand="0" w:noVBand="1"/>
      </w:tblPr>
      <w:tblGrid>
        <w:gridCol w:w="2703"/>
        <w:gridCol w:w="855"/>
        <w:gridCol w:w="1523"/>
        <w:gridCol w:w="855"/>
        <w:gridCol w:w="1523"/>
        <w:gridCol w:w="855"/>
        <w:gridCol w:w="1523"/>
      </w:tblGrid>
      <w:tr w:rsidR="00C87DB4" w:rsidRPr="007B7732" w:rsidTr="008C647E">
        <w:trPr>
          <w:trHeight w:val="316"/>
        </w:trPr>
        <w:tc>
          <w:tcPr>
            <w:tcW w:w="27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87DB4" w:rsidRPr="007B7732" w:rsidTr="008C647E">
        <w:trPr>
          <w:trHeight w:val="316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B4" w:rsidRPr="007B7732" w:rsidRDefault="00C87DB4" w:rsidP="008C6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1)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B4" w:rsidRPr="007B7732" w:rsidRDefault="00C87DB4" w:rsidP="008C6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2)</w:t>
            </w:r>
          </w:p>
        </w:tc>
        <w:tc>
          <w:tcPr>
            <w:tcW w:w="2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7DB4" w:rsidRPr="007B7732" w:rsidRDefault="00C87DB4" w:rsidP="008C6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3)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Interior Heal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95% C.I.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95% C.I.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95% C.I.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ast Kootena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9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636, $7188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92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631, $7217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93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462, $7412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ootenay Boundar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04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580, $4516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04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581, $4513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91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477, $4355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Okanaga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976, $4572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3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947, $4531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6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969, $4553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hompson Cariboo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77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407, $4143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77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407, $4151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7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348, $4096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aser Heal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raser Ea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749, $4659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0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751, $4665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17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707, $4633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raser Nor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17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980, $4360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16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974, $4354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1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932, $4422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raser Sou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6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375, $4979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67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375, $4983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52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231, $4827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ncouver Coastal Heal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ichmon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02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624, $4432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02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619, $4427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06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649, $4483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Vancouv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7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630, $4814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7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612, $4792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7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624, $4800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 Shore/Coast Garibald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4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871, $4619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3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862, $4606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9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908, $4672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land Heal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outh Vancouver Islan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9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110, $4478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8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105, $4473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3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117, $4489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entral Vancouver Islan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34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068, $4624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34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068, $4620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39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4092, $4704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 Vancouver Islan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97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538, $4412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98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543, $4421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92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476, $4374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rthern Healt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wes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98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377, $4601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97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366, $4590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79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181, $4415]</w:t>
            </w:r>
          </w:p>
        </w:tc>
      </w:tr>
      <w:tr w:rsidR="00C87DB4" w:rsidRPr="007B7732" w:rsidTr="008C647E">
        <w:trPr>
          <w:trHeight w:val="301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ern Interio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18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751, $4617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19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755, $4629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9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876, $4714]</w:t>
            </w:r>
          </w:p>
        </w:tc>
      </w:tr>
      <w:tr w:rsidR="00C87DB4" w:rsidRPr="007B7732" w:rsidTr="008C647E">
        <w:trPr>
          <w:trHeight w:val="316"/>
        </w:trPr>
        <w:tc>
          <w:tcPr>
            <w:tcW w:w="27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8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311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151, $5471]</w:t>
            </w:r>
          </w:p>
        </w:tc>
        <w:tc>
          <w:tcPr>
            <w:tcW w:w="8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3909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3182, $4636]</w:t>
            </w:r>
          </w:p>
        </w:tc>
        <w:tc>
          <w:tcPr>
            <w:tcW w:w="8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$4221</w:t>
            </w:r>
          </w:p>
        </w:tc>
        <w:tc>
          <w:tcPr>
            <w:tcW w:w="15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[$2990, $5452]</w:t>
            </w:r>
          </w:p>
        </w:tc>
      </w:tr>
      <w:tr w:rsidR="00C87DB4" w:rsidRPr="007B7732" w:rsidTr="008C647E">
        <w:trPr>
          <w:trHeight w:val="316"/>
        </w:trPr>
        <w:tc>
          <w:tcPr>
            <w:tcW w:w="9837" w:type="dxa"/>
            <w:gridSpan w:val="7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*(1) - Baseline model including all costs; **(2) - Sensitivity analysis excluding PHSA costs; ***(3) - Sensitivity analysis using highest-cost HSDA per person-quarter                                                                                                                                          Covariate adjustment for all models included: age, gender, era of diagnosis, calendar year, moved in past 12 months, ART-status, CD4 cell count, </w:t>
            </w:r>
            <w:proofErr w:type="spellStart"/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L</w:t>
            </w:r>
            <w:proofErr w:type="spellEnd"/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chronic disease score, </w:t>
            </w:r>
            <w:proofErr w:type="spellStart"/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lson</w:t>
            </w:r>
            <w:proofErr w:type="spellEnd"/>
            <w:r w:rsidRPr="007B773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omorbidity index, HIV risk group.</w:t>
            </w:r>
          </w:p>
        </w:tc>
      </w:tr>
      <w:tr w:rsidR="00C87DB4" w:rsidRPr="007B7732" w:rsidTr="008C647E">
        <w:trPr>
          <w:trHeight w:val="433"/>
        </w:trPr>
        <w:tc>
          <w:tcPr>
            <w:tcW w:w="9837" w:type="dxa"/>
            <w:gridSpan w:val="7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87DB4" w:rsidRPr="007B7732" w:rsidTr="008C647E">
        <w:trPr>
          <w:trHeight w:val="433"/>
        </w:trPr>
        <w:tc>
          <w:tcPr>
            <w:tcW w:w="9837" w:type="dxa"/>
            <w:gridSpan w:val="7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87DB4" w:rsidRPr="007B7732" w:rsidTr="008C647E">
        <w:trPr>
          <w:trHeight w:val="433"/>
        </w:trPr>
        <w:tc>
          <w:tcPr>
            <w:tcW w:w="9837" w:type="dxa"/>
            <w:gridSpan w:val="7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87DB4" w:rsidRPr="007B7732" w:rsidRDefault="00C87DB4" w:rsidP="008C64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C87DB4" w:rsidRPr="000311CE" w:rsidRDefault="00C87DB4" w:rsidP="00C87DB4">
      <w:pPr>
        <w:rPr>
          <w:b/>
        </w:rPr>
      </w:pPr>
    </w:p>
    <w:p w:rsidR="008C647E" w:rsidRDefault="008C647E"/>
    <w:p w:rsidR="00162766" w:rsidRDefault="00162766"/>
    <w:p w:rsidR="00162766" w:rsidRDefault="00162766"/>
    <w:p w:rsidR="00162766" w:rsidRDefault="00162766"/>
    <w:p w:rsidR="00162766" w:rsidRDefault="00162766"/>
    <w:p w:rsidR="00162766" w:rsidRDefault="00162766"/>
    <w:p w:rsidR="00162766" w:rsidRDefault="00162766"/>
    <w:p w:rsidR="00162766" w:rsidRDefault="00162766">
      <w:pPr>
        <w:rPr>
          <w:b/>
        </w:rPr>
      </w:pPr>
      <w:r>
        <w:rPr>
          <w:b/>
        </w:rPr>
        <w:t xml:space="preserve">Figure </w:t>
      </w:r>
      <w:r w:rsidR="00D2714F">
        <w:rPr>
          <w:b/>
        </w:rPr>
        <w:t>S</w:t>
      </w:r>
      <w:bookmarkStart w:id="0" w:name="_GoBack"/>
      <w:bookmarkEnd w:id="0"/>
      <w:r>
        <w:rPr>
          <w:b/>
        </w:rPr>
        <w:t>1. British Columbia Health Service Delivery Areas</w:t>
      </w:r>
    </w:p>
    <w:p w:rsidR="00162766" w:rsidRDefault="005108E5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857875" cy="7580816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59_BC_HR2017eng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3056" cy="7587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1E3B" w:rsidRDefault="00162766">
      <w:pPr>
        <w:rPr>
          <w:sz w:val="16"/>
          <w:szCs w:val="16"/>
        </w:rPr>
      </w:pPr>
      <w:r>
        <w:rPr>
          <w:sz w:val="16"/>
          <w:szCs w:val="16"/>
        </w:rPr>
        <w:t>Source: Statistics Canada</w:t>
      </w:r>
      <w:r w:rsidR="009842AF">
        <w:rPr>
          <w:sz w:val="16"/>
          <w:szCs w:val="16"/>
        </w:rPr>
        <w:t>, British Columbia Health Regions</w:t>
      </w:r>
      <w:r w:rsidR="006B1E3B">
        <w:rPr>
          <w:sz w:val="16"/>
          <w:szCs w:val="16"/>
        </w:rPr>
        <w:t xml:space="preserve"> 2017</w:t>
      </w:r>
      <w:r w:rsidR="009842AF">
        <w:rPr>
          <w:sz w:val="16"/>
          <w:szCs w:val="16"/>
        </w:rPr>
        <w:t>, July 4, 2019</w:t>
      </w:r>
      <w:r w:rsidR="006B1E3B">
        <w:rPr>
          <w:sz w:val="16"/>
          <w:szCs w:val="16"/>
        </w:rPr>
        <w:t xml:space="preserve"> </w:t>
      </w:r>
      <w:r w:rsidR="006B1E3B">
        <w:rPr>
          <w:sz w:val="16"/>
          <w:szCs w:val="16"/>
        </w:rPr>
        <w:fldChar w:fldCharType="begin"/>
      </w:r>
      <w:r w:rsidR="006B1E3B">
        <w:rPr>
          <w:sz w:val="16"/>
          <w:szCs w:val="16"/>
        </w:rPr>
        <w:instrText xml:space="preserve"> ADDIN EN.CITE &lt;EndNote&gt;&lt;Cite&gt;&lt;Author&gt;Statistics Canada&lt;/Author&gt;&lt;Year&gt;2017&lt;/Year&gt;&lt;RecNum&gt;131&lt;/RecNum&gt;&lt;DisplayText&gt;[1]&lt;/DisplayText&gt;&lt;record&gt;&lt;rec-number&gt;131&lt;/rec-number&gt;&lt;foreign-keys&gt;&lt;key app="EN" db-id="d505dzxdjw0raceap0gxtpe6zde5vevrv5xr"&gt;131&lt;/key&gt;&lt;/foreign-keys&gt;&lt;ref-type name="Web Page"&gt;12&lt;/ref-type&gt;&lt;contributors&gt;&lt;authors&gt;&lt;author&gt;Statistics Canada,&lt;/author&gt;&lt;/authors&gt;&lt;/contributors&gt;&lt;titles&gt;&lt;title&gt;British Columbia Health Regions, 2017&lt;/title&gt;&lt;/titles&gt;&lt;dates&gt;&lt;year&gt;2017&lt;/year&gt;&lt;/dates&gt;&lt;publisher&gt;Census&lt;/publisher&gt;&lt;urls&gt;&lt;related-urls&gt;&lt;url&gt;https://www150.statcan.gc.ca/n1/pub/82-402-x/2017001/maps-cartes/rm-cr12-eng.htm [Accessed July 4, 2019]&lt;/url&gt;&lt;/related-urls&gt;&lt;/urls&gt;&lt;/record&gt;&lt;/Cite&gt;&lt;/EndNote&gt;</w:instrText>
      </w:r>
      <w:r w:rsidR="006B1E3B">
        <w:rPr>
          <w:sz w:val="16"/>
          <w:szCs w:val="16"/>
        </w:rPr>
        <w:fldChar w:fldCharType="separate"/>
      </w:r>
      <w:r w:rsidR="006B1E3B">
        <w:rPr>
          <w:noProof/>
          <w:sz w:val="16"/>
          <w:szCs w:val="16"/>
        </w:rPr>
        <w:t>[</w:t>
      </w:r>
      <w:hyperlink w:anchor="_ENREF_1" w:tooltip="Statistics Canada, 2017 #131" w:history="1">
        <w:r w:rsidR="006B1E3B">
          <w:rPr>
            <w:noProof/>
            <w:sz w:val="16"/>
            <w:szCs w:val="16"/>
          </w:rPr>
          <w:t>1</w:t>
        </w:r>
      </w:hyperlink>
      <w:r w:rsidR="006B1E3B">
        <w:rPr>
          <w:noProof/>
          <w:sz w:val="16"/>
          <w:szCs w:val="16"/>
        </w:rPr>
        <w:t>]</w:t>
      </w:r>
      <w:r w:rsidR="006B1E3B">
        <w:rPr>
          <w:sz w:val="16"/>
          <w:szCs w:val="16"/>
        </w:rPr>
        <w:fldChar w:fldCharType="end"/>
      </w:r>
      <w:r w:rsidR="009842AF">
        <w:rPr>
          <w:sz w:val="16"/>
          <w:szCs w:val="16"/>
        </w:rPr>
        <w:t xml:space="preserve">. </w:t>
      </w:r>
      <w:r w:rsidR="009842AF" w:rsidRPr="009842AF">
        <w:rPr>
          <w:sz w:val="16"/>
          <w:szCs w:val="16"/>
        </w:rPr>
        <w:t>Reproduced and distributed on an "as is" basis with the permission of Statistics Canada.</w:t>
      </w:r>
    </w:p>
    <w:p w:rsidR="006B1E3B" w:rsidRPr="006B1E3B" w:rsidRDefault="006B1E3B">
      <w:pPr>
        <w:rPr>
          <w:b/>
        </w:rPr>
      </w:pPr>
      <w:r>
        <w:rPr>
          <w:b/>
        </w:rPr>
        <w:t>References</w:t>
      </w:r>
    </w:p>
    <w:p w:rsidR="006B1E3B" w:rsidRPr="006B1E3B" w:rsidRDefault="006B1E3B" w:rsidP="006B1E3B">
      <w:pPr>
        <w:spacing w:line="240" w:lineRule="auto"/>
        <w:ind w:left="720" w:hanging="720"/>
        <w:rPr>
          <w:rFonts w:ascii="Arial" w:hAnsi="Arial" w:cs="Arial"/>
          <w:noProof/>
          <w:szCs w:val="16"/>
        </w:rPr>
      </w:pPr>
      <w:r>
        <w:rPr>
          <w:sz w:val="16"/>
          <w:szCs w:val="16"/>
        </w:rPr>
        <w:lastRenderedPageBreak/>
        <w:fldChar w:fldCharType="begin"/>
      </w:r>
      <w:r>
        <w:rPr>
          <w:sz w:val="16"/>
          <w:szCs w:val="16"/>
        </w:rPr>
        <w:instrText xml:space="preserve"> ADDIN EN.REFLIST </w:instrText>
      </w:r>
      <w:r>
        <w:rPr>
          <w:sz w:val="16"/>
          <w:szCs w:val="16"/>
        </w:rPr>
        <w:fldChar w:fldCharType="separate"/>
      </w:r>
      <w:bookmarkStart w:id="1" w:name="_ENREF_1"/>
      <w:r w:rsidRPr="006B1E3B">
        <w:rPr>
          <w:rFonts w:ascii="Arial" w:hAnsi="Arial" w:cs="Arial"/>
          <w:noProof/>
          <w:szCs w:val="16"/>
        </w:rPr>
        <w:t>1.</w:t>
      </w:r>
      <w:r w:rsidRPr="006B1E3B">
        <w:rPr>
          <w:rFonts w:ascii="Arial" w:hAnsi="Arial" w:cs="Arial"/>
          <w:noProof/>
          <w:szCs w:val="16"/>
        </w:rPr>
        <w:tab/>
      </w:r>
      <w:r w:rsidRPr="006B1E3B">
        <w:rPr>
          <w:rFonts w:ascii="Arial" w:hAnsi="Arial" w:cs="Arial"/>
          <w:b/>
          <w:noProof/>
          <w:szCs w:val="16"/>
        </w:rPr>
        <w:t xml:space="preserve">British Columbia Health Regions, 2017 </w:t>
      </w:r>
      <w:r w:rsidRPr="006B1E3B">
        <w:rPr>
          <w:rFonts w:ascii="Arial" w:hAnsi="Arial" w:cs="Arial"/>
          <w:noProof/>
          <w:szCs w:val="16"/>
        </w:rPr>
        <w:t>[https://www150.statcan.gc.ca/n1/pub/82-402-x/2017001/maps-cartes/rm-cr12-eng.htm [Accessed July 4, 2019]]</w:t>
      </w:r>
      <w:bookmarkEnd w:id="1"/>
    </w:p>
    <w:p w:rsidR="006B1E3B" w:rsidRDefault="006B1E3B" w:rsidP="006B1E3B">
      <w:pPr>
        <w:spacing w:line="240" w:lineRule="auto"/>
        <w:rPr>
          <w:rFonts w:ascii="Arial" w:hAnsi="Arial" w:cs="Arial"/>
          <w:noProof/>
          <w:szCs w:val="16"/>
        </w:rPr>
      </w:pPr>
    </w:p>
    <w:p w:rsidR="00162766" w:rsidRPr="00162766" w:rsidRDefault="006B1E3B">
      <w:pPr>
        <w:rPr>
          <w:sz w:val="16"/>
          <w:szCs w:val="16"/>
        </w:rPr>
      </w:pPr>
      <w:r>
        <w:rPr>
          <w:sz w:val="16"/>
          <w:szCs w:val="16"/>
        </w:rPr>
        <w:fldChar w:fldCharType="end"/>
      </w:r>
    </w:p>
    <w:sectPr w:rsidR="00162766" w:rsidRPr="00162766" w:rsidSect="008C647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Health Services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05dzxdjw0raceap0gxtpe6zde5vevrv5xr&quot;&gt;BC_HIV_costs&lt;record-ids&gt;&lt;item&gt;131&lt;/item&gt;&lt;/record-ids&gt;&lt;/item&gt;&lt;/Libraries&gt;"/>
    <w:docVar w:name="Total_Editing_Time" w:val="5"/>
  </w:docVars>
  <w:rsids>
    <w:rsidRoot w:val="00C87DB4"/>
    <w:rsid w:val="000C3838"/>
    <w:rsid w:val="000F1E45"/>
    <w:rsid w:val="001063F1"/>
    <w:rsid w:val="00126AA1"/>
    <w:rsid w:val="00162766"/>
    <w:rsid w:val="00223749"/>
    <w:rsid w:val="002A725B"/>
    <w:rsid w:val="005108E5"/>
    <w:rsid w:val="006B1E3B"/>
    <w:rsid w:val="006C21DE"/>
    <w:rsid w:val="00837837"/>
    <w:rsid w:val="008C647E"/>
    <w:rsid w:val="009842AF"/>
    <w:rsid w:val="00BC2E5E"/>
    <w:rsid w:val="00C171B9"/>
    <w:rsid w:val="00C87DB4"/>
    <w:rsid w:val="00CD150E"/>
    <w:rsid w:val="00D2714F"/>
    <w:rsid w:val="00D7081E"/>
    <w:rsid w:val="00D87714"/>
    <w:rsid w:val="00E25EA8"/>
    <w:rsid w:val="00E54F1B"/>
    <w:rsid w:val="00F42CEA"/>
    <w:rsid w:val="00F43C34"/>
    <w:rsid w:val="00FE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1E3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1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1E3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1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465</Words>
  <Characters>8791</Characters>
  <Application>Microsoft Office Word</Application>
  <DocSecurity>0</DocSecurity>
  <Lines>976</Lines>
  <Paragraphs>6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MPABLEO</cp:lastModifiedBy>
  <cp:revision>7</cp:revision>
  <dcterms:created xsi:type="dcterms:W3CDTF">2019-07-22T19:10:00Z</dcterms:created>
  <dcterms:modified xsi:type="dcterms:W3CDTF">2019-08-05T01:27:00Z</dcterms:modified>
</cp:coreProperties>
</file>